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F3722" w14:textId="70C3A35D" w:rsidR="00F260D8" w:rsidRDefault="00796F84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 w:rsidR="00395C6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ndidate genes associated with QTLs for minimum and maximum transpiration, whole-plant and root hydraulic conductance and break-point transpiration traits based on BLASTn sequence similarity searches in th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Medicago truncatul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Mt4.0v1) genome. The genes were queried using sequences of the SNP markers identified in the interval between the two stable QTLs.</w:t>
      </w:r>
    </w:p>
    <w:tbl>
      <w:tblPr>
        <w:tblStyle w:val="a"/>
        <w:tblW w:w="9350" w:type="dxa"/>
        <w:tblLayout w:type="fixed"/>
        <w:tblLook w:val="0400" w:firstRow="0" w:lastRow="0" w:firstColumn="0" w:lastColumn="0" w:noHBand="0" w:noVBand="1"/>
      </w:tblPr>
      <w:tblGrid>
        <w:gridCol w:w="1129"/>
        <w:gridCol w:w="1581"/>
        <w:gridCol w:w="1821"/>
        <w:gridCol w:w="1276"/>
        <w:gridCol w:w="3543"/>
      </w:tblGrid>
      <w:tr w:rsidR="00F260D8" w14:paraId="59B2E570" w14:textId="77777777">
        <w:trPr>
          <w:trHeight w:val="42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2CDCD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TL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DD8A9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e ID#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DA528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osition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5E09A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 -valu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62B2A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scriptions</w:t>
            </w:r>
          </w:p>
        </w:tc>
      </w:tr>
      <w:tr w:rsidR="00F260D8" w14:paraId="47E8F0E4" w14:textId="77777777">
        <w:trPr>
          <w:trHeight w:val="123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8EB34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  <w:p w14:paraId="3A040AD9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210252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  <w:p w14:paraId="3562D550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E298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2g025120 </w:t>
            </w:r>
          </w:p>
          <w:p w14:paraId="6DAB836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4g132765 </w:t>
            </w:r>
          </w:p>
          <w:p w14:paraId="67DD913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2365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9A44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2:8925944..8928216</w:t>
            </w:r>
          </w:p>
          <w:p w14:paraId="04BF3C5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4:55522668..55527302</w:t>
            </w:r>
          </w:p>
          <w:p w14:paraId="377995B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7086220..7088202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1605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4e-19</w:t>
            </w:r>
          </w:p>
          <w:p w14:paraId="6E8A327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e-13</w:t>
            </w:r>
          </w:p>
          <w:p w14:paraId="46BFBE6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e-7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92D5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OREDUCTASE, 2OG-FE /OXYGENASE FAMILY PROTEIN</w:t>
            </w:r>
          </w:p>
          <w:p w14:paraId="264D695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33472:SF3 -OXIDOREDUCTASE.</w:t>
            </w:r>
          </w:p>
          <w:p w14:paraId="02CE85A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roots specific co-expression subnetwork.</w:t>
            </w:r>
          </w:p>
        </w:tc>
      </w:tr>
      <w:tr w:rsidR="00F260D8" w14:paraId="6DA6B501" w14:textId="77777777">
        <w:trPr>
          <w:trHeight w:val="977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E2349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  <w:p w14:paraId="724C8ACC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  <w:p w14:paraId="7D75A7CC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3285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2g025540 </w:t>
            </w:r>
          </w:p>
          <w:p w14:paraId="651F1C0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4g133000 </w:t>
            </w:r>
          </w:p>
          <w:p w14:paraId="7582CF2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167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29F4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2:9128940..9133614</w:t>
            </w:r>
          </w:p>
          <w:p w14:paraId="1AB54DF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4:55643714..55648105</w:t>
            </w:r>
          </w:p>
          <w:p w14:paraId="387D018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6571053..6574863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F869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e-17</w:t>
            </w:r>
          </w:p>
          <w:p w14:paraId="1ECBD2D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5e-10</w:t>
            </w:r>
          </w:p>
          <w:p w14:paraId="0C6500A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9e-12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6485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2956//PTHR12956:SF17 &amp; SF28 ALKALINE CERAMIDASE-RELATED.Co-expressed with genes in leaf-specific co-expression subnetwork.</w:t>
            </w:r>
          </w:p>
          <w:p w14:paraId="4CA1938F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60D8" w14:paraId="046B5E51" w14:textId="77777777">
        <w:trPr>
          <w:trHeight w:val="572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AE252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9407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2g02518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B563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2:8956289..8961013 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8852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e-11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81F7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1216//PTHR11216:SF76 - EH DOMAIN. Co-expressed with genes in roots specific co-expression subnetwork.</w:t>
            </w:r>
          </w:p>
        </w:tc>
      </w:tr>
      <w:tr w:rsidR="00F260D8" w14:paraId="3CBE8A86" w14:textId="77777777">
        <w:trPr>
          <w:trHeight w:val="441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DED3E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3369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2g02571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3361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2:9201966..9203846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F29B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9e-12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0E42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-chain-alcohol O-fatty-acyltransferase / Wax synthase.</w:t>
            </w:r>
          </w:p>
          <w:p w14:paraId="4E8E1B6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roots. specific co-expression subnetwork</w:t>
            </w:r>
          </w:p>
        </w:tc>
      </w:tr>
      <w:tr w:rsidR="00F260D8" w14:paraId="1309DF87" w14:textId="77777777">
        <w:trPr>
          <w:trHeight w:val="10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5086C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11DF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3g083370 </w:t>
            </w:r>
          </w:p>
          <w:p w14:paraId="44D70A4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8533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1600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3:37628014..37630303</w:t>
            </w:r>
          </w:p>
          <w:p w14:paraId="17BE463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36870741..36872929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852A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5e-10</w:t>
            </w:r>
          </w:p>
          <w:p w14:paraId="63A7534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e-11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3258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0209:SF193 – </w:t>
            </w:r>
          </w:p>
          <w:p w14:paraId="3632CE1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AMINOCYCLOPROPANE-1-CARBOXYLATE OXIDASE 3-RELATED.</w:t>
            </w:r>
          </w:p>
          <w:p w14:paraId="5618DE0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04771B86" w14:textId="77777777">
        <w:trPr>
          <w:trHeight w:val="815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0E7A0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TR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min</w:t>
            </w:r>
            <w:r w:rsidRPr="0024658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sv-SE"/>
              </w:rPr>
              <w:t>1.2</w:t>
            </w:r>
          </w:p>
          <w:p w14:paraId="7552DE0E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in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071DC5E3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root-min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D404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3g11522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6A63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3:53861604..53869489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3C3C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e-9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A98D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31818:SF1 – O FUCOSYLTRANSFERASE-LIKE PROTEIN. Co-expressed with genes in leaf specific co-expression subnetwork.</w:t>
            </w:r>
          </w:p>
        </w:tc>
      </w:tr>
      <w:tr w:rsidR="00F260D8" w14:paraId="7E820DB9" w14:textId="77777777">
        <w:trPr>
          <w:trHeight w:val="814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790DC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in</w:t>
            </w:r>
            <w:r w:rsidRPr="0024658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sv-SE"/>
              </w:rPr>
              <w:t>1.2</w:t>
            </w:r>
          </w:p>
          <w:p w14:paraId="682D3610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ax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29800477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root-min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2F381E5A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1235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9701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650E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42463028..42466972 </w:t>
            </w:r>
          </w:p>
          <w:p w14:paraId="0DBA3E2E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02E2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3e-15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72D9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22572:SF101 - GLUCOSE-1-PHOSPHATE ADENYL TRANSFERASE SMALL SUBUNIT, CHLOROPLASTIC</w:t>
            </w:r>
          </w:p>
          <w:p w14:paraId="2B0BCB4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5BEF11EF" w14:textId="77777777">
        <w:trPr>
          <w:trHeight w:val="511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5757B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in</w:t>
            </w:r>
            <w:r w:rsidRPr="0024658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sv-SE"/>
              </w:rPr>
              <w:t>1.2</w:t>
            </w:r>
          </w:p>
          <w:p w14:paraId="0F88D284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ax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0F00DBD6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root-min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2EFE57F7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1738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96890</w:t>
            </w:r>
          </w:p>
          <w:p w14:paraId="773AB35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3g06172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04AE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42397183..42404142</w:t>
            </w:r>
          </w:p>
          <w:p w14:paraId="004688D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3:24621565..24627200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B67E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e-20</w:t>
            </w:r>
          </w:p>
          <w:p w14:paraId="43CF038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5e-11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75A1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2670:SF4 - NEUTRAL CERAMIDASE-RELATED.</w:t>
            </w:r>
          </w:p>
          <w:p w14:paraId="35D8DEF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24DF9A67" w14:textId="77777777">
        <w:trPr>
          <w:trHeight w:val="1124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FD3FD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in</w:t>
            </w:r>
            <w:r w:rsidRPr="0024658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sv-SE"/>
              </w:rPr>
              <w:t>1.2</w:t>
            </w:r>
          </w:p>
          <w:p w14:paraId="11C48CC5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ax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3C591EC9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Kroot-min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41FEC7DB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5F74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9666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CF72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42271151..42278841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347A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e-25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07E0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00485//PF14681 –Phosphoribulo-kinase / Uridine kinase family (PRK) // Uracil phosphoribosyltransferase (UPRTase). Co-expressed with genes in leaf specific co-expression. subnetwork</w:t>
            </w:r>
          </w:p>
        </w:tc>
      </w:tr>
      <w:tr w:rsidR="00F260D8" w14:paraId="05A2523E" w14:textId="77777777">
        <w:trPr>
          <w:trHeight w:val="801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31C50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in</w:t>
            </w:r>
            <w:r w:rsidRPr="0024658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sv-SE"/>
              </w:rPr>
              <w:t>1.2</w:t>
            </w:r>
          </w:p>
          <w:p w14:paraId="10D1FA10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ax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6272F8D9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root-min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6FC19025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3CA2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02945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058E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10536308..10543432 </w:t>
            </w:r>
          </w:p>
          <w:p w14:paraId="6ACF31B7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3223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9-12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508E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0285:SF71 - URIDINE KINASE-LIKE PROTEIN 1, CHLOROPLASTIC-RELATED. Co-expressed with genes in leaf specific co-expression subnetwork.</w:t>
            </w:r>
          </w:p>
        </w:tc>
      </w:tr>
      <w:tr w:rsidR="00F260D8" w14:paraId="6B879D35" w14:textId="77777777">
        <w:trPr>
          <w:trHeight w:val="834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9D855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in</w:t>
            </w:r>
            <w:r w:rsidRPr="0024658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sv-SE"/>
              </w:rPr>
              <w:t>1.2</w:t>
            </w:r>
          </w:p>
          <w:p w14:paraId="292D1D7B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ax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42D0C10A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root-min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5D8A6FCD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FFD2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3g06103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F169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3:24230200..24237140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331E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5e-11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ED6B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.2.9//2.7.1.48 - Uracil phosphoribosyl-transferase / UMP pyrophosphorylase // Uridine kinase / Uridine monophosphokinase.</w:t>
            </w:r>
          </w:p>
          <w:p w14:paraId="39401C3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nodules specific co-expression subnetwork.</w:t>
            </w:r>
          </w:p>
        </w:tc>
      </w:tr>
      <w:tr w:rsidR="00F260D8" w14:paraId="05D52019" w14:textId="77777777">
        <w:trPr>
          <w:trHeight w:val="841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6E6AD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lastRenderedPageBreak/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in</w:t>
            </w:r>
            <w:r w:rsidRPr="0024658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sv-SE"/>
              </w:rPr>
              <w:t>1.2</w:t>
            </w:r>
          </w:p>
          <w:p w14:paraId="39EC4E65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ax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39884079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root-min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3B1E3C3F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,2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A120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9667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1976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42278942..42281440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9A7C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7e-24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7407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THR11627:SF19 -FRUCTOSE-BISPHOSPHATE ALDOLASE-RELATED</w:t>
            </w:r>
          </w:p>
          <w:p w14:paraId="6F50B24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hibits leaf specific expression.</w:t>
            </w:r>
          </w:p>
        </w:tc>
      </w:tr>
      <w:tr w:rsidR="00F260D8" w14:paraId="4E387E99" w14:textId="77777777">
        <w:trPr>
          <w:trHeight w:val="108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D16C1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in</w:t>
            </w:r>
            <w:r w:rsidRPr="0024658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sv-SE"/>
              </w:rPr>
              <w:t>1.2</w:t>
            </w:r>
          </w:p>
          <w:p w14:paraId="2E9EC261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ax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1B93DC08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root-min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126CDBC0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71B1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96830</w:t>
            </w:r>
          </w:p>
          <w:p w14:paraId="5E17CA2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3g09579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3110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42354421..42358871</w:t>
            </w:r>
          </w:p>
          <w:p w14:paraId="5DA0679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3:43769207..43772320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230D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e-10</w:t>
            </w:r>
          </w:p>
          <w:p w14:paraId="6807A78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e-7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2CB9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23289 - CYTOCHROME C OXIDASE ASSEMBLY PROTEIN COX15. Co-expressed with genes in nodules specific co-expression subnetwork. Co-expressed with genes in leaf specific co-expression subnetwork.</w:t>
            </w:r>
          </w:p>
        </w:tc>
      </w:tr>
      <w:tr w:rsidR="00F260D8" w14:paraId="7991C17D" w14:textId="77777777">
        <w:trPr>
          <w:trHeight w:val="342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D9643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in</w:t>
            </w:r>
            <w:r w:rsidRPr="0024658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sv-SE"/>
              </w:rPr>
              <w:t>1.1</w:t>
            </w:r>
          </w:p>
          <w:p w14:paraId="695A6AA5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plant-max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1</w:t>
            </w:r>
          </w:p>
          <w:p w14:paraId="4CBA21C5" w14:textId="77777777" w:rsidR="00F260D8" w:rsidRPr="0024658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qK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sv-SE"/>
              </w:rPr>
              <w:t>root-min</w:t>
            </w:r>
            <w:r w:rsidRPr="00246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/>
              </w:rPr>
              <w:t>1.</w:t>
            </w:r>
            <w:r w:rsidRPr="0024658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sv-SE"/>
              </w:rPr>
              <w:t>2</w:t>
            </w:r>
          </w:p>
          <w:p w14:paraId="1BAE56A3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E7D6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9697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E08F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42438617..42447850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A2A0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e-23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AD03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1902:SF13 - CYTOSOLIC ENOLASE 3. Co-expressed with genes in leaf specific co-expression subnetwork</w:t>
            </w:r>
          </w:p>
        </w:tc>
      </w:tr>
      <w:tr w:rsidR="00F260D8" w14:paraId="4C6EB0F4" w14:textId="77777777">
        <w:trPr>
          <w:trHeight w:val="541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8C282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root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AD6D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9477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1836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41420060..41421993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AB2D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e-18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C240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01535//PF13041//PF13812 - PPR repeat (PPR) // PPR repeat family (PPR_2) // Pentatricopeptide repeat domain (PPR_3).</w:t>
            </w:r>
          </w:p>
        </w:tc>
      </w:tr>
      <w:tr w:rsidR="00F260D8" w14:paraId="6952BC8B" w14:textId="77777777">
        <w:trPr>
          <w:trHeight w:val="739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75203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root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220F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1848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7A8C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5334172..5343203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3B11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e-8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D996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1216:SF72 - CALCIUM-BINDING EF HAND-CONTAINING PROTEIN.</w:t>
            </w:r>
          </w:p>
          <w:p w14:paraId="4F93849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</w:t>
            </w:r>
          </w:p>
        </w:tc>
      </w:tr>
      <w:tr w:rsidR="00F260D8" w14:paraId="6D7B031C" w14:textId="77777777">
        <w:trPr>
          <w:trHeight w:val="859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80DF8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root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CA50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9924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3F7C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43501965..43509933  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4646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e-18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CB39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24349:SF83 - CALCIUM-DEPENDENT PROTEIN KINASE 6.</w:t>
            </w:r>
          </w:p>
          <w:p w14:paraId="5282581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roots specific co-expression subnetwork.</w:t>
            </w:r>
          </w:p>
        </w:tc>
      </w:tr>
      <w:tr w:rsidR="00F260D8" w14:paraId="6E7D5D34" w14:textId="77777777">
        <w:trPr>
          <w:trHeight w:val="269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33A51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-ma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0F3B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9547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1A4F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41729018..41729984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285A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e-12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E1D0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23416:SF56 - SERINE ACETYLTRANSFERASE 1, CHLOROPLASTIC-RELATED.</w:t>
            </w:r>
          </w:p>
        </w:tc>
      </w:tr>
      <w:tr w:rsidR="00F260D8" w14:paraId="4624F244" w14:textId="77777777">
        <w:trPr>
          <w:trHeight w:val="589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D79CB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  <w:p w14:paraId="34E63BC9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05C1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4g10081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9E8E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4:41599236..41604242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893D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e-3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CD2F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10250 - GDP-fucose protein O-fucosyl-transferase (O-FucT).</w:t>
            </w:r>
          </w:p>
        </w:tc>
      </w:tr>
      <w:tr w:rsidR="00F260D8" w14:paraId="29C76B51" w14:textId="77777777">
        <w:trPr>
          <w:trHeight w:val="274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EF392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  <w:p w14:paraId="4582EBD9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  <w:p w14:paraId="4A9ECC6E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587A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98940 </w:t>
            </w:r>
          </w:p>
          <w:p w14:paraId="5A02F16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8782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307E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43313469..43316302</w:t>
            </w:r>
          </w:p>
          <w:p w14:paraId="2F8317D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38090611..38094429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559C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e-25</w:t>
            </w:r>
          </w:p>
          <w:p w14:paraId="40C32C7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4e-16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DE25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1753//PTHR11753:SF16 - CLATHRIN COAT ASSEMBLY PROTEIN.</w:t>
            </w:r>
          </w:p>
          <w:p w14:paraId="503203C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4BC70351" w14:textId="77777777">
        <w:trPr>
          <w:trHeight w:val="42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CD897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2</w:t>
            </w:r>
          </w:p>
          <w:p w14:paraId="04BE14B7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D6DA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5g09901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34EF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5:43363456..43367269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A452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3e-15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B018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31818:SF0 - PROTEIN ROOT HAIR SPECIFIC 17.</w:t>
            </w:r>
          </w:p>
        </w:tc>
      </w:tr>
      <w:tr w:rsidR="00F260D8" w14:paraId="2224B2E8" w14:textId="77777777">
        <w:trPr>
          <w:trHeight w:val="132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721C1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6AF1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654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81E9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8655619..8658952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A256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e-21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AA4A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0366//PTHR10366:SF355 - NAD DEPENDENT EPIMERASE/DEHYDRATASE</w:t>
            </w:r>
          </w:p>
          <w:p w14:paraId="457AB33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</w:t>
            </w:r>
          </w:p>
          <w:p w14:paraId="0F393EA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oreductase activity</w:t>
            </w:r>
          </w:p>
        </w:tc>
      </w:tr>
      <w:tr w:rsidR="00F260D8" w14:paraId="4D083873" w14:textId="77777777">
        <w:trPr>
          <w:trHeight w:val="285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030E4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0870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2g08764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8D61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2:36868869..36873363 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ABD5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e-18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EDCC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9877 - WD40 REPEAT PROTEIN.</w:t>
            </w:r>
          </w:p>
        </w:tc>
      </w:tr>
      <w:tr w:rsidR="00F260D8" w14:paraId="68658F64" w14:textId="77777777">
        <w:trPr>
          <w:trHeight w:val="563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A672C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4E33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4005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CB15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7759631..7761462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BDE4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e-9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A04F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0108//PTHR10108:SF837 – METHYLTRANSFERASE.</w:t>
            </w:r>
          </w:p>
          <w:p w14:paraId="586CFE5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410C76D1" w14:textId="77777777">
        <w:trPr>
          <w:trHeight w:val="51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AD5FC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FD22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369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EF9F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7618000..7621776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7541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e-20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2B3E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3690:SF76 - BASIC-LEUCINE ZIPPER (BZIP) TRANSCRIPTION FACTOR FAMILY PROTEIN.</w:t>
            </w:r>
          </w:p>
        </w:tc>
      </w:tr>
      <w:tr w:rsidR="00F260D8" w14:paraId="6996D778" w14:textId="77777777">
        <w:trPr>
          <w:trHeight w:val="614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6F7DC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F74C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4g01945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00FE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4:6083889..6090270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EABF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e-11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8128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1850:SF82 - BEL1-LIKE HOMEODOMAIN PROTEIN 8-RELATED.</w:t>
            </w:r>
          </w:p>
          <w:p w14:paraId="293B78D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51C0CF02" w14:textId="77777777">
        <w:trPr>
          <w:trHeight w:val="401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505DC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EBF0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1987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293C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6062058..6066368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B3FC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9e-12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9DDD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G2659 - LisH motif-containing protein. Co-expressed with genes in roots specific co-expression subnetwork.</w:t>
            </w:r>
          </w:p>
        </w:tc>
      </w:tr>
      <w:tr w:rsidR="00F260D8" w14:paraId="1261CD24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25F42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3</w:t>
            </w:r>
          </w:p>
          <w:p w14:paraId="5D9D5784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35C8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236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2D29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7083958..7084997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5890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e-23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7994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F01535 - PPR repeat (PPR)</w:t>
            </w:r>
          </w:p>
          <w:p w14:paraId="3D7025A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34F7D59A" w14:textId="77777777">
        <w:trPr>
          <w:trHeight w:val="265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7A483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  <w:p w14:paraId="393F058A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451B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3g11202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F46A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3:52412285..52417563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71DF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e-10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61CC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3061//PTHR13061:SF10 - DYNACTIN SUBUNIT P25.</w:t>
            </w:r>
          </w:p>
          <w:p w14:paraId="421B863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roots specific co-expression subnetwork.</w:t>
            </w:r>
          </w:p>
        </w:tc>
      </w:tr>
      <w:tr w:rsidR="00F260D8" w14:paraId="3E0481A8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A3995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  <w:p w14:paraId="430FCB4A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6BEA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2225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C242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6955941..6957574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36A5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e-18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48A9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3930 - RSAFD1-RELATED.</w:t>
            </w:r>
          </w:p>
          <w:p w14:paraId="7C149E2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roots specific co-expression subnetwork.</w:t>
            </w:r>
          </w:p>
        </w:tc>
      </w:tr>
      <w:tr w:rsidR="00F260D8" w14:paraId="744AE98A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EE020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  <w:p w14:paraId="6018FA26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16B6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219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33CD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6934778..6938822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1004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e-18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59D2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0996:SF123 - ERYTHRONATE-4-PHOSPHATE DEHYDROGENASE FAMILY PROTEIN.</w:t>
            </w:r>
          </w:p>
          <w:p w14:paraId="6E19F14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</w:t>
            </w:r>
          </w:p>
        </w:tc>
      </w:tr>
      <w:tr w:rsidR="00F260D8" w14:paraId="5D002953" w14:textId="77777777">
        <w:trPr>
          <w:trHeight w:val="789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E59ED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  <w:p w14:paraId="6AFCD09B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BBFB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216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6E7F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6892246..6896988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D946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e-10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3B4B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32227:SF16 - GLUCAN ENDO-1,3-BETA-GLUCOSIDASE 7-RELATED.</w:t>
            </w:r>
          </w:p>
          <w:p w14:paraId="0238ED9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roots specific co-expression subnetwork.</w:t>
            </w:r>
          </w:p>
        </w:tc>
      </w:tr>
      <w:tr w:rsidR="00F260D8" w14:paraId="1CD8C0ED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E4312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  <w:p w14:paraId="71A00C49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44B4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1925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9895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6671114..6675091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6833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e-17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44F5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0983:SF25 - 1-ACYL-SN-GLYCEROL-3-PHOSPHATE ACYLTRANSFERASE 4-RELATED.</w:t>
            </w:r>
          </w:p>
          <w:p w14:paraId="106564C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</w:t>
            </w:r>
          </w:p>
        </w:tc>
      </w:tr>
      <w:tr w:rsidR="00F260D8" w14:paraId="50FD3D4B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DFD45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  <w:p w14:paraId="109A0A40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7E5F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1895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EB8E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6658323..6660432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782C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e-17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0049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2313//PTHR12313:SF10 - RNF5. Co-expressed with genes in roots specific co-expression subnetwork.</w:t>
            </w:r>
          </w:p>
        </w:tc>
      </w:tr>
      <w:tr w:rsidR="00F260D8" w14:paraId="250EB44B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54CAD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  <w:p w14:paraId="17FB47F1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399C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2195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F4E1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6680254..6688043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3D0A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3e-15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859A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ishmanolysin / Promastigote surface endopeptidase.</w:t>
            </w:r>
          </w:p>
          <w:p w14:paraId="7A94445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roots specific co-expression subnetwork.</w:t>
            </w:r>
          </w:p>
        </w:tc>
      </w:tr>
      <w:tr w:rsidR="00F260D8" w14:paraId="2457CB49" w14:textId="77777777">
        <w:trPr>
          <w:trHeight w:val="366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7704C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  <w:p w14:paraId="440BDF49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1DEE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3g11153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0B5D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3:52111957..52113811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C808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e-2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B6DD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.1.92 – Hydroperoxide dehydratase / Hydroperoxide isomerase</w:t>
            </w:r>
          </w:p>
          <w:p w14:paraId="4271D72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. specific co-expression subnetwork</w:t>
            </w:r>
          </w:p>
        </w:tc>
      </w:tr>
      <w:tr w:rsidR="00F260D8" w14:paraId="3195BD55" w14:textId="77777777">
        <w:trPr>
          <w:trHeight w:val="422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E7A5F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plant-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  <w:p w14:paraId="474979F5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root-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897F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3252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B21D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11570552..11577948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E350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8e-6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469E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F07058 - Microtubule-associated protein 70 (MAP70).</w:t>
            </w:r>
          </w:p>
          <w:p w14:paraId="01FF135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nodules specific co-expression subnetwork</w:t>
            </w:r>
          </w:p>
        </w:tc>
      </w:tr>
      <w:tr w:rsidR="00F260D8" w14:paraId="0CDD58A2" w14:textId="77777777">
        <w:trPr>
          <w:trHeight w:val="477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D3FB8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root-max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25E8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8g105260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0E4A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8:44396772..44400394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036A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e-4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C8A2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G0508//KOG4412 - Ankyrin repeat protein // 26S proteasome regulatory complex, subunit PSMD10. Co-expressed with genes in leaf specific co-expression subnetwork.</w:t>
            </w:r>
          </w:p>
        </w:tc>
      </w:tr>
      <w:tr w:rsidR="00F260D8" w14:paraId="157D50EF" w14:textId="77777777">
        <w:trPr>
          <w:trHeight w:val="564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DFD7E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  <w:p w14:paraId="22129EEC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7768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1g059700 </w:t>
            </w:r>
          </w:p>
          <w:p w14:paraId="7F3B457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105050 </w:t>
            </w:r>
          </w:p>
          <w:p w14:paraId="1FE44B42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7EDD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1:25950770..25955589 </w:t>
            </w:r>
          </w:p>
          <w:p w14:paraId="5ADBC97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42588771..42592563 </w:t>
            </w:r>
          </w:p>
          <w:p w14:paraId="3CCC9FD7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CCB2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4e-16</w:t>
            </w:r>
          </w:p>
          <w:p w14:paraId="18A98A8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4e-16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4393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.1.26 - Beta-fructofuranosidase / Saccharase</w:t>
            </w:r>
          </w:p>
          <w:p w14:paraId="5D8369C3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60D8" w14:paraId="1E01CC4B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6944E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41FA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4g09910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ED65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4:41027737..41033129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1491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e-2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E5C9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2439 - PLACENTAL PROTEIN 11-RELATED</w:t>
            </w:r>
          </w:p>
        </w:tc>
      </w:tr>
      <w:tr w:rsidR="00F260D8" w14:paraId="52B2CE5A" w14:textId="77777777">
        <w:trPr>
          <w:trHeight w:val="515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713C4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E1AB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4g052940 </w:t>
            </w:r>
          </w:p>
          <w:p w14:paraId="1EA400DA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1764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4:19205590..19210680 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3356B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e-6</w:t>
            </w:r>
          </w:p>
          <w:p w14:paraId="1385297C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524D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G0110//KOG0131//KOG0148 - RNA-binding protein (RRM superfamily) // Splicing factor 3b, subunit 4 // Apoptosis-promoting RNA-binding protein TIA-1/TIAR (RRM superfamily).</w:t>
            </w:r>
          </w:p>
        </w:tc>
      </w:tr>
      <w:tr w:rsidR="00F260D8" w14:paraId="42021EBB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33DEB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B377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10579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AA01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42945241..42946436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BD15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5e-11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A029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THR33057:SF17 - GB</w:t>
            </w:r>
          </w:p>
          <w:p w14:paraId="65A33A58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7B54357B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1C0D3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F572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10580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EB68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42948167..42955987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E1B1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5e-10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1E8F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3390 – LIPASE co-expressed with genes in nodules specific co-expression subnetwork.</w:t>
            </w:r>
          </w:p>
        </w:tc>
      </w:tr>
      <w:tr w:rsidR="00F260D8" w14:paraId="6145E028" w14:textId="77777777">
        <w:trPr>
          <w:trHeight w:val="69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4AE63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  <w:p w14:paraId="2AF302BA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C6F9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105870 </w:t>
            </w:r>
          </w:p>
          <w:p w14:paraId="2311BB6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106010 </w:t>
            </w:r>
          </w:p>
          <w:p w14:paraId="7A4F96E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10600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C8A4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42989208..42990385</w:t>
            </w:r>
          </w:p>
          <w:p w14:paraId="2B32DEA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43054682..43055402</w:t>
            </w:r>
          </w:p>
          <w:p w14:paraId="599574D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43048977..43049967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0BF8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e-9</w:t>
            </w:r>
          </w:p>
          <w:p w14:paraId="78AFE92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8e-5</w:t>
            </w:r>
          </w:p>
          <w:p w14:paraId="0F90012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e-3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88DA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31415:SF4 - HARPIN-INDUCED PROTEIN-LIKE-RELATED.</w:t>
            </w:r>
          </w:p>
          <w:p w14:paraId="6BB0309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roots specific co-expression subnetwork</w:t>
            </w:r>
          </w:p>
        </w:tc>
      </w:tr>
      <w:tr w:rsidR="00F260D8" w14:paraId="7BB4DC1E" w14:textId="77777777">
        <w:trPr>
          <w:trHeight w:val="111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558BD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A2E5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10510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FA33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42613545..42617300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5E50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e-13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0FCA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0992//PTHR10992:SF691 - ALPHA/BETA HYDROLASE FOLD-CONTAINING PROTEIN</w:t>
            </w:r>
          </w:p>
          <w:p w14:paraId="46A9D09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41C17AB5" w14:textId="77777777">
        <w:trPr>
          <w:trHeight w:val="483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D56DE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A791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10517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507A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42639030..42640463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4764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e-7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95F8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02365 - No apical meristem (NAM) protein (NAM).</w:t>
            </w:r>
          </w:p>
        </w:tc>
      </w:tr>
      <w:tr w:rsidR="00F260D8" w14:paraId="5524B174" w14:textId="77777777">
        <w:trPr>
          <w:trHeight w:val="132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D36FD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35B7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10503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85F4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42575595..42582054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C4DCF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e-11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1D35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24115:SF536 - 125 KDA KINESIN-RELATED PROTEIN-RELATED. Co-expressed with genes in roots specific co-expression subnetwork.</w:t>
            </w:r>
          </w:p>
        </w:tc>
      </w:tr>
      <w:tr w:rsidR="00F260D8" w14:paraId="3CCB43FA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87F9C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4870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10489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CB4B0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42517178..42524740 </w:t>
            </w:r>
          </w:p>
          <w:p w14:paraId="7A6CB719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9415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e-18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C081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1564//PTHR11564:SF19 - GTPASE CONTAINING FAMILY OF SIGNAL RECOGNITION PARTICLE PROTEINS.</w:t>
            </w:r>
          </w:p>
          <w:p w14:paraId="3D9FF6C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5D03B892" w14:textId="77777777">
        <w:trPr>
          <w:trHeight w:val="732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BA82F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FEF2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10480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6DAC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42483009..42489150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4BB5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e-21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3124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G0117 - Heterogeneous nuclear ribonucleoprotein R (RRM superfamily).</w:t>
            </w:r>
          </w:p>
          <w:p w14:paraId="1A201CF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roots specific co-expression subnetwork.</w:t>
            </w:r>
          </w:p>
        </w:tc>
      </w:tr>
      <w:tr w:rsidR="00F260D8" w14:paraId="77239DCA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CA382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9B6B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010360 </w:t>
            </w:r>
          </w:p>
          <w:p w14:paraId="1CD2D044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C6F02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2533492..2542856 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B834E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e-3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9308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G0123 - Polyadenylate-binding protein (RRM superfamily).</w:t>
            </w:r>
          </w:p>
          <w:p w14:paraId="7007D28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389A148F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94333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3B5E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2g011480 </w:t>
            </w:r>
          </w:p>
          <w:p w14:paraId="09A5FF24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9BF9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2:2789349..2793998 </w:t>
            </w:r>
          </w:p>
          <w:p w14:paraId="02784147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CFB7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e-20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7C05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13063 - ENOS INTERACTING PROTEIN. Co-expressed with genes in nodules specific co-expression subnetwork.</w:t>
            </w:r>
          </w:p>
        </w:tc>
      </w:tr>
      <w:tr w:rsidR="00F260D8" w14:paraId="53025A1D" w14:textId="77777777">
        <w:trPr>
          <w:trHeight w:val="50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374B7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  <w:p w14:paraId="27713DE4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00A2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2g009980</w:t>
            </w:r>
          </w:p>
          <w:p w14:paraId="05724819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7g092250 </w:t>
            </w:r>
          </w:p>
          <w:p w14:paraId="0C4496F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3g111350 </w:t>
            </w: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037D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2:2169922..2176627 (PAC:31067297)</w:t>
            </w:r>
          </w:p>
          <w:p w14:paraId="0C4A9F67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7:36534179..36538356 </w:t>
            </w:r>
          </w:p>
          <w:p w14:paraId="25D1EEAA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3:52030513..52035160</w:t>
            </w: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DA4B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e-23</w:t>
            </w:r>
          </w:p>
          <w:p w14:paraId="636583E1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8e-5</w:t>
            </w:r>
          </w:p>
          <w:p w14:paraId="488148CC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e-9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2A6D5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THR22601: SF8, SF11, SF23 - OLIGOPEPTIDE TRANSPORTER 1,2,4.</w:t>
            </w:r>
          </w:p>
          <w:p w14:paraId="0657025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expressed with genes in leaf specific co-expression subnetwork.</w:t>
            </w:r>
          </w:p>
        </w:tc>
      </w:tr>
      <w:tr w:rsidR="00F260D8" w14:paraId="08FD8478" w14:textId="77777777">
        <w:trPr>
          <w:trHeight w:val="754"/>
        </w:trPr>
        <w:tc>
          <w:tcPr>
            <w:tcW w:w="112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7EA72" w14:textId="77777777" w:rsidR="00F260D8" w:rsidRDefault="0079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9DE13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tr3g080870 </w:t>
            </w:r>
          </w:p>
          <w:p w14:paraId="45C93D64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511E6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3:36602875..36608789 </w:t>
            </w:r>
          </w:p>
          <w:p w14:paraId="78CC85F5" w14:textId="77777777" w:rsidR="00F260D8" w:rsidRDefault="00F2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C0D4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e-6</w:t>
            </w:r>
          </w:p>
        </w:tc>
        <w:tc>
          <w:tcPr>
            <w:tcW w:w="35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72234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HR22601//PTHR22601:SF12 - ISP4 LIKE PROTEIN</w:t>
            </w:r>
          </w:p>
          <w:p w14:paraId="2B481FED" w14:textId="77777777" w:rsidR="00F260D8" w:rsidRDefault="00796F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onent of root urea treatment specific co-expression subnetwork</w:t>
            </w:r>
          </w:p>
        </w:tc>
      </w:tr>
    </w:tbl>
    <w:p w14:paraId="00CF9A02" w14:textId="77777777" w:rsidR="00F260D8" w:rsidRDefault="00F260D8">
      <w:pPr>
        <w:rPr>
          <w:rFonts w:ascii="Times New Roman" w:eastAsia="Times New Roman" w:hAnsi="Times New Roman" w:cs="Times New Roman"/>
        </w:rPr>
      </w:pPr>
    </w:p>
    <w:sectPr w:rsidR="00F260D8">
      <w:footerReference w:type="default" r:id="rId6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590D6" w14:textId="77777777" w:rsidR="00257AA9" w:rsidRDefault="00257AA9">
      <w:pPr>
        <w:spacing w:after="0" w:line="240" w:lineRule="auto"/>
      </w:pPr>
      <w:r>
        <w:separator/>
      </w:r>
    </w:p>
  </w:endnote>
  <w:endnote w:type="continuationSeparator" w:id="0">
    <w:p w14:paraId="6A28BA0B" w14:textId="77777777" w:rsidR="00257AA9" w:rsidRDefault="00257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CD692" w14:textId="77777777" w:rsidR="00F260D8" w:rsidRDefault="00796F8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46588">
      <w:rPr>
        <w:noProof/>
        <w:color w:val="000000"/>
      </w:rPr>
      <w:t>1</w:t>
    </w:r>
    <w:r>
      <w:rPr>
        <w:color w:val="000000"/>
      </w:rPr>
      <w:fldChar w:fldCharType="end"/>
    </w:r>
  </w:p>
  <w:p w14:paraId="4F608AB6" w14:textId="77777777" w:rsidR="00F260D8" w:rsidRDefault="00F260D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21277" w14:textId="77777777" w:rsidR="00257AA9" w:rsidRDefault="00257AA9">
      <w:pPr>
        <w:spacing w:after="0" w:line="240" w:lineRule="auto"/>
      </w:pPr>
      <w:r>
        <w:separator/>
      </w:r>
    </w:p>
  </w:footnote>
  <w:footnote w:type="continuationSeparator" w:id="0">
    <w:p w14:paraId="407528D8" w14:textId="77777777" w:rsidR="00257AA9" w:rsidRDefault="00257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0D8"/>
    <w:rsid w:val="00246588"/>
    <w:rsid w:val="00257AA9"/>
    <w:rsid w:val="00340C88"/>
    <w:rsid w:val="00395C61"/>
    <w:rsid w:val="004D60B4"/>
    <w:rsid w:val="00775E5F"/>
    <w:rsid w:val="00796F84"/>
    <w:rsid w:val="00A30248"/>
    <w:rsid w:val="00B46640"/>
    <w:rsid w:val="00F260D8"/>
    <w:rsid w:val="00FB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1BF5D"/>
  <w15:docId w15:val="{EC3C0B47-4C19-4100-BDE4-0713CF369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38</Words>
  <Characters>9337</Characters>
  <Application>Microsoft Office Word</Application>
  <DocSecurity>0</DocSecurity>
  <Lines>77</Lines>
  <Paragraphs>21</Paragraphs>
  <ScaleCrop>false</ScaleCrop>
  <Company/>
  <LinksUpToDate>false</LinksUpToDate>
  <CharactersWithSpaces>10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zaei Hamid (LUKE)</dc:creator>
  <cp:lastModifiedBy>Khazaei Hamid (LUKE)</cp:lastModifiedBy>
  <cp:revision>6</cp:revision>
  <dcterms:created xsi:type="dcterms:W3CDTF">2022-09-24T16:50:00Z</dcterms:created>
  <dcterms:modified xsi:type="dcterms:W3CDTF">2022-12-11T11:55:00Z</dcterms:modified>
</cp:coreProperties>
</file>